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0528C5" w14:textId="15FFD44C" w:rsidR="00450851" w:rsidRDefault="00450851" w:rsidP="00450851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S1</w:t>
      </w:r>
      <w:r>
        <w:rPr>
          <w:rFonts w:ascii="Times New Roman" w:hAnsi="Times New Roman" w:cs="Times New Roman"/>
        </w:rPr>
        <w:t>. Baseline characteristics of enrolled AML patient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29"/>
        <w:gridCol w:w="2057"/>
        <w:gridCol w:w="2060"/>
        <w:gridCol w:w="960"/>
      </w:tblGrid>
      <w:tr w:rsidR="00450851" w14:paraId="67D97424" w14:textId="77777777" w:rsidTr="00731975">
        <w:trPr>
          <w:jc w:val="center"/>
        </w:trPr>
        <w:tc>
          <w:tcPr>
            <w:tcW w:w="32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CFB43D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racteristic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4255A3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methylation group (n = </w:t>
            </w:r>
            <w:r>
              <w:rPr>
                <w:rFonts w:eastAsia="宋体"/>
                <w:sz w:val="18"/>
                <w:szCs w:val="18"/>
              </w:rPr>
              <w:t>4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DC2103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ermethylation group </w:t>
            </w:r>
            <w:r>
              <w:rPr>
                <w:rFonts w:eastAsia="宋体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 xml:space="preserve">n = </w:t>
            </w:r>
            <w:r>
              <w:rPr>
                <w:rFonts w:eastAsia="宋体"/>
                <w:sz w:val="18"/>
                <w:szCs w:val="18"/>
              </w:rPr>
              <w:t>4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EB3EE9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</w:tr>
      <w:tr w:rsidR="00450851" w14:paraId="753B2126" w14:textId="77777777" w:rsidTr="00731975">
        <w:trPr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980E4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 age, years (range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26F50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</w:t>
            </w:r>
            <w:r>
              <w:rPr>
                <w:rFonts w:eastAsia="宋体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(55-8</w:t>
            </w:r>
            <w:r>
              <w:rPr>
                <w:rFonts w:eastAsia="宋体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52AA6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>
              <w:rPr>
                <w:rFonts w:eastAsia="宋体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(54-</w:t>
            </w:r>
            <w:r>
              <w:rPr>
                <w:rFonts w:eastAsia="宋体"/>
                <w:sz w:val="18"/>
                <w:szCs w:val="18"/>
              </w:rPr>
              <w:t>9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2134B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rFonts w:eastAsia="宋体"/>
                <w:sz w:val="18"/>
                <w:szCs w:val="18"/>
              </w:rPr>
              <w:t>442</w:t>
            </w:r>
          </w:p>
        </w:tc>
      </w:tr>
      <w:tr w:rsidR="00450851" w14:paraId="6AB86B3B" w14:textId="77777777" w:rsidTr="00731975">
        <w:trPr>
          <w:jc w:val="center"/>
        </w:trPr>
        <w:tc>
          <w:tcPr>
            <w:tcW w:w="32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3A736" w14:textId="03903CE6" w:rsidR="00450851" w:rsidRDefault="00450851" w:rsidP="00731975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Male gender, no.</w:t>
            </w:r>
            <w:r w:rsidR="00A66E2A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%)</w:t>
            </w:r>
          </w:p>
          <w:p w14:paraId="07E2BEED" w14:textId="4F7CEABE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 gender, no.</w:t>
            </w:r>
            <w:r w:rsidR="00A66E2A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34AC3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23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宋体"/>
                <w:sz w:val="18"/>
                <w:szCs w:val="18"/>
              </w:rPr>
              <w:t>48.9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7EB4F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宋体"/>
                <w:sz w:val="18"/>
                <w:szCs w:val="18"/>
              </w:rPr>
              <w:t>44.7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B390C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rFonts w:eastAsia="宋体"/>
                <w:sz w:val="18"/>
                <w:szCs w:val="18"/>
              </w:rPr>
              <w:t>679</w:t>
            </w:r>
          </w:p>
        </w:tc>
      </w:tr>
      <w:tr w:rsidR="00450851" w14:paraId="022D84F1" w14:textId="77777777" w:rsidTr="00731975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6A986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25384" w14:textId="77777777" w:rsidR="00450851" w:rsidRDefault="00450851" w:rsidP="00731975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宋体"/>
                <w:sz w:val="18"/>
                <w:szCs w:val="18"/>
              </w:rPr>
              <w:t>51.1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AE6FD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26</w:t>
            </w:r>
            <w:r>
              <w:rPr>
                <w:sz w:val="18"/>
                <w:szCs w:val="18"/>
              </w:rPr>
              <w:t>(5</w:t>
            </w:r>
            <w:r>
              <w:rPr>
                <w:rFonts w:eastAsia="宋体"/>
                <w:sz w:val="18"/>
                <w:szCs w:val="18"/>
              </w:rPr>
              <w:t>5.3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C5173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</w:p>
        </w:tc>
      </w:tr>
      <w:tr w:rsidR="00450851" w14:paraId="7AB6106C" w14:textId="77777777" w:rsidTr="007319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1D510" w14:textId="064654CB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B subtypes, no.</w:t>
            </w:r>
            <w:r w:rsidR="00A66E2A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4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7938C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405F9" w14:textId="77777777" w:rsidR="00450851" w:rsidRDefault="00450851" w:rsidP="00731975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898</w:t>
            </w:r>
          </w:p>
        </w:tc>
      </w:tr>
      <w:tr w:rsidR="00450851" w14:paraId="76B4DDB8" w14:textId="77777777" w:rsidTr="007319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0FFD0" w14:textId="77777777" w:rsidR="00450851" w:rsidRDefault="00450851" w:rsidP="00731975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M0/M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29CB6" w14:textId="77777777" w:rsidR="00450851" w:rsidRDefault="00450851" w:rsidP="00731975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4(8.5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2DD44" w14:textId="77777777" w:rsidR="00450851" w:rsidRDefault="00450851" w:rsidP="00731975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3(6.4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F49F5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</w:p>
        </w:tc>
      </w:tr>
      <w:tr w:rsidR="00450851" w14:paraId="1FF65D41" w14:textId="77777777" w:rsidTr="007319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AD202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75B70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宋体" w:hint="eastAsia"/>
                <w:sz w:val="18"/>
                <w:szCs w:val="18"/>
              </w:rPr>
              <w:t>23.4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BA0D2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宋体" w:hint="eastAsia"/>
                <w:sz w:val="18"/>
                <w:szCs w:val="18"/>
              </w:rPr>
              <w:t>23.4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5568E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</w:p>
        </w:tc>
      </w:tr>
      <w:tr w:rsidR="00450851" w14:paraId="3806C4A1" w14:textId="77777777" w:rsidTr="007319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44E05" w14:textId="77777777" w:rsidR="00450851" w:rsidRDefault="00450851" w:rsidP="00731975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M4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1F3A1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宋体"/>
                <w:sz w:val="18"/>
                <w:szCs w:val="18"/>
              </w:rPr>
              <w:t>21.3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C2AD9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13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宋体"/>
                <w:sz w:val="18"/>
                <w:szCs w:val="18"/>
              </w:rPr>
              <w:t>27.</w:t>
            </w:r>
            <w:r>
              <w:rPr>
                <w:rFonts w:eastAsia="宋体"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4ABFB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</w:p>
        </w:tc>
      </w:tr>
      <w:tr w:rsidR="00450851" w14:paraId="7ECCA7E1" w14:textId="77777777" w:rsidTr="007319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2257C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5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4ED73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22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宋体"/>
                <w:sz w:val="18"/>
                <w:szCs w:val="18"/>
              </w:rPr>
              <w:t>46.8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621BA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宋体"/>
                <w:sz w:val="18"/>
                <w:szCs w:val="18"/>
              </w:rPr>
              <w:t>42.6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8CB50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</w:p>
        </w:tc>
      </w:tr>
      <w:tr w:rsidR="00450851" w14:paraId="72A640FA" w14:textId="77777777" w:rsidTr="00731975">
        <w:trPr>
          <w:trHeight w:val="459"/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171A1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 WBC, ×10</w:t>
            </w:r>
            <w:r>
              <w:rPr>
                <w:sz w:val="18"/>
                <w:szCs w:val="18"/>
                <w:vertAlign w:val="superscript"/>
              </w:rPr>
              <w:t>9</w:t>
            </w:r>
            <w:r>
              <w:rPr>
                <w:sz w:val="18"/>
                <w:szCs w:val="18"/>
              </w:rPr>
              <w:t xml:space="preserve"> /L (range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0EFF4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7.7</w:t>
            </w:r>
            <w:r>
              <w:rPr>
                <w:sz w:val="18"/>
                <w:szCs w:val="18"/>
              </w:rPr>
              <w:t>(0.97-363.4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21B8A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20.7(0.62</w:t>
            </w:r>
            <w:r>
              <w:rPr>
                <w:sz w:val="18"/>
                <w:szCs w:val="18"/>
              </w:rPr>
              <w:t>-326.5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743F0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rFonts w:eastAsia="宋体"/>
                <w:sz w:val="18"/>
                <w:szCs w:val="18"/>
              </w:rPr>
              <w:t>610</w:t>
            </w:r>
          </w:p>
        </w:tc>
      </w:tr>
      <w:tr w:rsidR="00450851" w14:paraId="20F0C95F" w14:textId="77777777" w:rsidTr="00731975">
        <w:trPr>
          <w:trHeight w:val="459"/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79B26" w14:textId="77777777" w:rsidR="00450851" w:rsidRDefault="00450851" w:rsidP="00731975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Median platelets, ×10</w:t>
            </w:r>
            <w:r>
              <w:rPr>
                <w:sz w:val="18"/>
                <w:szCs w:val="18"/>
                <w:vertAlign w:val="superscript"/>
              </w:rPr>
              <w:t>9</w:t>
            </w:r>
            <w:r>
              <w:rPr>
                <w:sz w:val="18"/>
                <w:szCs w:val="18"/>
              </w:rPr>
              <w:t xml:space="preserve"> /L (range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7E308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65</w:t>
            </w:r>
            <w:r>
              <w:rPr>
                <w:sz w:val="18"/>
                <w:szCs w:val="18"/>
              </w:rPr>
              <w:t>(13-</w:t>
            </w:r>
            <w:r>
              <w:rPr>
                <w:rFonts w:eastAsia="宋体"/>
                <w:sz w:val="18"/>
                <w:szCs w:val="18"/>
              </w:rPr>
              <w:t>58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DAF33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(</w:t>
            </w:r>
            <w:r>
              <w:rPr>
                <w:rFonts w:eastAsia="宋体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-30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73D20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rFonts w:eastAsia="宋体"/>
                <w:sz w:val="18"/>
                <w:szCs w:val="18"/>
              </w:rPr>
              <w:t>156</w:t>
            </w:r>
          </w:p>
        </w:tc>
      </w:tr>
      <w:tr w:rsidR="00450851" w14:paraId="57A589C2" w14:textId="77777777" w:rsidTr="00731975">
        <w:trPr>
          <w:trHeight w:val="459"/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A05B2" w14:textId="77777777" w:rsidR="00450851" w:rsidRDefault="00450851" w:rsidP="00731975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ECOG score, no. (%)</w:t>
            </w:r>
          </w:p>
        </w:tc>
        <w:tc>
          <w:tcPr>
            <w:tcW w:w="4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962BF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DEE22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rFonts w:eastAsia="宋体"/>
                <w:sz w:val="18"/>
                <w:szCs w:val="18"/>
              </w:rPr>
              <w:t>407</w:t>
            </w:r>
          </w:p>
        </w:tc>
      </w:tr>
      <w:tr w:rsidR="00450851" w14:paraId="6813F706" w14:textId="77777777" w:rsidTr="00731975">
        <w:trPr>
          <w:jc w:val="center"/>
        </w:trPr>
        <w:tc>
          <w:tcPr>
            <w:tcW w:w="32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2B79D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2</w:t>
            </w:r>
          </w:p>
          <w:p w14:paraId="716AB73B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4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4514A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8(</w:t>
            </w:r>
            <w:r>
              <w:rPr>
                <w:rFonts w:eastAsia="宋体"/>
                <w:sz w:val="18"/>
                <w:szCs w:val="18"/>
              </w:rPr>
              <w:t>59.6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F4B4B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宋体"/>
                <w:sz w:val="18"/>
                <w:szCs w:val="18"/>
              </w:rPr>
              <w:t>51.1</w:t>
            </w:r>
            <w:r>
              <w:rPr>
                <w:sz w:val="18"/>
                <w:szCs w:val="18"/>
              </w:rPr>
              <w:t>%</w:t>
            </w:r>
            <w:r>
              <w:rPr>
                <w:rFonts w:eastAsia="宋体"/>
                <w:sz w:val="18"/>
                <w:szCs w:val="18"/>
              </w:rPr>
              <w:t>）</w:t>
            </w:r>
          </w:p>
        </w:tc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833B1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</w:p>
        </w:tc>
      </w:tr>
      <w:tr w:rsidR="00450851" w14:paraId="0F4FA0DF" w14:textId="77777777" w:rsidTr="00731975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88668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92CD5" w14:textId="77777777" w:rsidR="00450851" w:rsidRDefault="00450851" w:rsidP="00731975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宋体"/>
                <w:sz w:val="18"/>
                <w:szCs w:val="18"/>
              </w:rPr>
              <w:t>40.4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9B42E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rFonts w:eastAsia="宋体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宋体"/>
                <w:sz w:val="18"/>
                <w:szCs w:val="18"/>
              </w:rPr>
              <w:t>48.9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22984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</w:p>
        </w:tc>
      </w:tr>
      <w:tr w:rsidR="00450851" w14:paraId="68238888" w14:textId="77777777" w:rsidTr="00731975">
        <w:trPr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B3E7C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 bone marrow blast (range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91316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51</w:t>
            </w:r>
            <w:r>
              <w:rPr>
                <w:sz w:val="18"/>
                <w:szCs w:val="18"/>
              </w:rPr>
              <w:t>(7.5-98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DE62B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67.5</w:t>
            </w:r>
            <w:r>
              <w:rPr>
                <w:sz w:val="18"/>
                <w:szCs w:val="18"/>
              </w:rPr>
              <w:t>(8.5-93.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3DBC8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rFonts w:eastAsia="宋体"/>
                <w:sz w:val="18"/>
                <w:szCs w:val="18"/>
              </w:rPr>
              <w:t>146</w:t>
            </w:r>
          </w:p>
        </w:tc>
      </w:tr>
      <w:tr w:rsidR="00450851" w14:paraId="36274FA1" w14:textId="77777777" w:rsidTr="00731975">
        <w:trPr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9B36E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N risk group, n (%)</w:t>
            </w:r>
          </w:p>
        </w:tc>
        <w:tc>
          <w:tcPr>
            <w:tcW w:w="4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55D9F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594BA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0.694</w:t>
            </w:r>
          </w:p>
        </w:tc>
      </w:tr>
      <w:tr w:rsidR="00450851" w14:paraId="1A535B40" w14:textId="77777777" w:rsidTr="00731975">
        <w:trPr>
          <w:trHeight w:val="1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6A5D6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vorable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4CE1E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宋体"/>
                <w:sz w:val="18"/>
                <w:szCs w:val="18"/>
              </w:rPr>
              <w:t>14.9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44AC3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(1</w:t>
            </w:r>
            <w:r>
              <w:rPr>
                <w:rFonts w:eastAsia="宋体"/>
                <w:sz w:val="18"/>
                <w:szCs w:val="18"/>
              </w:rPr>
              <w:t>9.1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4EA0B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</w:p>
        </w:tc>
      </w:tr>
      <w:tr w:rsidR="00450851" w14:paraId="7FBFB74E" w14:textId="77777777" w:rsidTr="00731975">
        <w:trPr>
          <w:trHeight w:val="2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06305" w14:textId="77777777" w:rsidR="00450851" w:rsidRDefault="00450851" w:rsidP="00731975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iate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37634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宋体"/>
                <w:sz w:val="18"/>
                <w:szCs w:val="18"/>
              </w:rPr>
              <w:t>34.0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A9C5C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8(</w:t>
            </w:r>
            <w:r>
              <w:rPr>
                <w:rFonts w:eastAsia="宋体"/>
                <w:sz w:val="18"/>
                <w:szCs w:val="18"/>
              </w:rPr>
              <w:t>38.3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D2561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</w:p>
        </w:tc>
      </w:tr>
      <w:tr w:rsidR="00450851" w14:paraId="6B479E77" w14:textId="77777777" w:rsidTr="007319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814F7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verse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92DDB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宋体"/>
                <w:sz w:val="18"/>
                <w:szCs w:val="18"/>
              </w:rPr>
              <w:t>51.1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11A94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宋体"/>
                <w:sz w:val="18"/>
                <w:szCs w:val="18"/>
              </w:rPr>
              <w:t>42.6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56885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</w:p>
        </w:tc>
      </w:tr>
      <w:tr w:rsidR="00450851" w14:paraId="5AA9D6C3" w14:textId="77777777" w:rsidTr="007319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727A7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mutation type, n (%)</w:t>
            </w:r>
          </w:p>
        </w:tc>
        <w:tc>
          <w:tcPr>
            <w:tcW w:w="50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90538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</w:p>
        </w:tc>
      </w:tr>
      <w:tr w:rsidR="00450851" w14:paraId="70A3A908" w14:textId="77777777" w:rsidTr="00731975">
        <w:trPr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0D122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MT3A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3CB1B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(2</w:t>
            </w:r>
            <w:r>
              <w:rPr>
                <w:rFonts w:eastAsia="宋体"/>
                <w:sz w:val="18"/>
                <w:szCs w:val="18"/>
              </w:rPr>
              <w:t>1.3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3CF21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宋体"/>
                <w:sz w:val="18"/>
                <w:szCs w:val="18"/>
              </w:rPr>
              <w:t>8.5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E1CCD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  <w:r>
              <w:rPr>
                <w:rFonts w:eastAsia="宋体"/>
                <w:sz w:val="18"/>
                <w:szCs w:val="18"/>
              </w:rPr>
              <w:t>47</w:t>
            </w:r>
          </w:p>
        </w:tc>
      </w:tr>
      <w:tr w:rsidR="00450851" w14:paraId="443C4C0B" w14:textId="77777777" w:rsidTr="00731975">
        <w:trPr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87976" w14:textId="77777777" w:rsidR="00450851" w:rsidRDefault="00450851" w:rsidP="00731975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IDH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890E3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宋体"/>
                <w:sz w:val="18"/>
                <w:szCs w:val="18"/>
              </w:rPr>
              <w:t>4.3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B3951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(</w:t>
            </w:r>
            <w:r>
              <w:rPr>
                <w:rFonts w:eastAsia="宋体"/>
                <w:sz w:val="18"/>
                <w:szCs w:val="18"/>
              </w:rPr>
              <w:t>2.1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2C4FF" w14:textId="77777777" w:rsidR="00450851" w:rsidRPr="0073279A" w:rsidRDefault="00450851" w:rsidP="00731975">
            <w:pPr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rFonts w:eastAsiaTheme="minorEastAsia" w:hint="eastAsia"/>
                <w:sz w:val="18"/>
                <w:szCs w:val="18"/>
              </w:rPr>
              <w:t>.0</w:t>
            </w:r>
          </w:p>
        </w:tc>
      </w:tr>
      <w:tr w:rsidR="00450851" w14:paraId="60B55780" w14:textId="77777777" w:rsidTr="00731975">
        <w:trPr>
          <w:trHeight w:val="90"/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E20EE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H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2299E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(17.</w:t>
            </w:r>
            <w:r>
              <w:rPr>
                <w:rFonts w:eastAsia="宋体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38677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宋体"/>
                <w:sz w:val="18"/>
                <w:szCs w:val="18"/>
              </w:rPr>
              <w:t>25.5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A4491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rFonts w:eastAsia="宋体"/>
                <w:sz w:val="18"/>
                <w:szCs w:val="18"/>
              </w:rPr>
              <w:t>313</w:t>
            </w:r>
          </w:p>
        </w:tc>
      </w:tr>
      <w:tr w:rsidR="00450851" w14:paraId="6AB103BC" w14:textId="77777777" w:rsidTr="00731975">
        <w:trPr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AA7D6" w14:textId="77777777" w:rsidR="00450851" w:rsidRDefault="00450851" w:rsidP="00731975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JAK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58A84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(</w:t>
            </w:r>
            <w:r>
              <w:rPr>
                <w:rFonts w:eastAsia="宋体"/>
                <w:sz w:val="18"/>
                <w:szCs w:val="18"/>
              </w:rPr>
              <w:t>4.3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FD89F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6308A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  <w:r>
              <w:rPr>
                <w:rFonts w:eastAsia="宋体"/>
                <w:sz w:val="18"/>
                <w:szCs w:val="18"/>
              </w:rPr>
              <w:t>75</w:t>
            </w:r>
          </w:p>
        </w:tc>
      </w:tr>
      <w:tr w:rsidR="00450851" w14:paraId="44416AD6" w14:textId="77777777" w:rsidTr="00731975">
        <w:trPr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928D4" w14:textId="77777777" w:rsidR="00450851" w:rsidRDefault="00450851" w:rsidP="00731975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TP5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00536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宋体"/>
                <w:sz w:val="18"/>
                <w:szCs w:val="18"/>
              </w:rPr>
              <w:t>19.1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4CB4C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(1</w:t>
            </w:r>
            <w:r>
              <w:rPr>
                <w:rFonts w:eastAsia="宋体"/>
                <w:sz w:val="18"/>
                <w:szCs w:val="18"/>
              </w:rPr>
              <w:t>9.1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804EA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1</w:t>
            </w:r>
            <w:r>
              <w:rPr>
                <w:rFonts w:eastAsia="宋体" w:hint="eastAsia"/>
                <w:sz w:val="18"/>
                <w:szCs w:val="18"/>
              </w:rPr>
              <w:t>.0</w:t>
            </w:r>
          </w:p>
        </w:tc>
      </w:tr>
      <w:tr w:rsidR="00450851" w14:paraId="5FEFF0EE" w14:textId="77777777" w:rsidTr="00731975">
        <w:trPr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C67D0" w14:textId="77777777" w:rsidR="00450851" w:rsidRDefault="00450851" w:rsidP="00731975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ASXL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768C3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(2</w:t>
            </w:r>
            <w:r>
              <w:rPr>
                <w:rFonts w:eastAsia="宋体"/>
                <w:sz w:val="18"/>
                <w:szCs w:val="18"/>
              </w:rPr>
              <w:t>3.4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ABE48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(10.</w:t>
            </w:r>
            <w:r>
              <w:rPr>
                <w:rFonts w:eastAsia="宋体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2A7E5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0.1</w:t>
            </w:r>
          </w:p>
        </w:tc>
      </w:tr>
      <w:tr w:rsidR="00450851" w14:paraId="65AC7C8F" w14:textId="77777777" w:rsidTr="00731975">
        <w:trPr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AB44E" w14:textId="77777777" w:rsidR="00450851" w:rsidRDefault="00450851" w:rsidP="00731975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FLT3-ITD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3BFA5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宋体"/>
                <w:sz w:val="18"/>
                <w:szCs w:val="18"/>
              </w:rPr>
              <w:t>8.5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BF654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宋体"/>
                <w:sz w:val="18"/>
                <w:szCs w:val="18"/>
              </w:rPr>
              <w:t>19.1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5E91B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rFonts w:eastAsia="宋体"/>
                <w:sz w:val="18"/>
                <w:szCs w:val="18"/>
              </w:rPr>
              <w:t>.135</w:t>
            </w:r>
          </w:p>
        </w:tc>
      </w:tr>
      <w:tr w:rsidR="00450851" w14:paraId="6BA51645" w14:textId="77777777" w:rsidTr="00731975">
        <w:trPr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36C4B" w14:textId="77777777" w:rsidR="00450851" w:rsidRDefault="00450851" w:rsidP="00731975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FLT3-TKD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E33C4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宋体" w:hint="eastAsia"/>
                <w:sz w:val="18"/>
                <w:szCs w:val="18"/>
              </w:rPr>
              <w:t>12.8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4BAB9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宋体"/>
                <w:sz w:val="18"/>
                <w:szCs w:val="18"/>
              </w:rPr>
              <w:t>1</w:t>
            </w:r>
            <w:r>
              <w:rPr>
                <w:rFonts w:eastAsia="宋体" w:hint="eastAsia"/>
                <w:sz w:val="18"/>
                <w:szCs w:val="18"/>
              </w:rPr>
              <w:t>4.9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C20D9" w14:textId="77777777" w:rsidR="00450851" w:rsidRDefault="00450851" w:rsidP="00731975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0.</w:t>
            </w:r>
            <w:r>
              <w:rPr>
                <w:rFonts w:eastAsia="宋体" w:hint="eastAsia"/>
                <w:sz w:val="18"/>
                <w:szCs w:val="18"/>
              </w:rPr>
              <w:t>765</w:t>
            </w:r>
          </w:p>
        </w:tc>
      </w:tr>
      <w:tr w:rsidR="00450851" w14:paraId="0E2AADF9" w14:textId="77777777" w:rsidTr="00731975">
        <w:trPr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4556B" w14:textId="77777777" w:rsidR="00450851" w:rsidRDefault="00450851" w:rsidP="00731975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NPM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DC98E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(1</w:t>
            </w:r>
            <w:r>
              <w:rPr>
                <w:rFonts w:eastAsia="宋体"/>
                <w:sz w:val="18"/>
                <w:szCs w:val="18"/>
              </w:rPr>
              <w:t>7.0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A24B3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宋体"/>
                <w:sz w:val="18"/>
                <w:szCs w:val="18"/>
              </w:rPr>
              <w:t>21.3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ED83E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0.600</w:t>
            </w:r>
          </w:p>
        </w:tc>
      </w:tr>
      <w:tr w:rsidR="00450851" w14:paraId="1FB86E1E" w14:textId="77777777" w:rsidTr="00731975">
        <w:trPr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0EF11" w14:textId="77777777" w:rsidR="00450851" w:rsidRDefault="00450851" w:rsidP="00731975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STAG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02F34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宋体"/>
                <w:sz w:val="18"/>
                <w:szCs w:val="18"/>
              </w:rPr>
              <w:t>4.3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F9111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(6.</w:t>
            </w:r>
            <w:r>
              <w:rPr>
                <w:rFonts w:eastAsia="宋体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D1556" w14:textId="77777777" w:rsidR="00450851" w:rsidRPr="0073279A" w:rsidRDefault="00450851" w:rsidP="00731975">
            <w:pPr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rFonts w:eastAsiaTheme="minorEastAsia" w:hint="eastAsia"/>
                <w:sz w:val="18"/>
                <w:szCs w:val="18"/>
              </w:rPr>
              <w:t>.0</w:t>
            </w:r>
          </w:p>
        </w:tc>
      </w:tr>
      <w:tr w:rsidR="00450851" w14:paraId="6E9DA49C" w14:textId="77777777" w:rsidTr="00731975">
        <w:trPr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541A1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T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370F7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宋体"/>
                <w:sz w:val="18"/>
                <w:szCs w:val="18"/>
              </w:rPr>
              <w:t>21.3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18567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宋体"/>
                <w:sz w:val="18"/>
                <w:szCs w:val="18"/>
              </w:rPr>
              <w:t>12.8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7A550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rFonts w:eastAsia="宋体"/>
                <w:sz w:val="18"/>
                <w:szCs w:val="18"/>
              </w:rPr>
              <w:t>272</w:t>
            </w:r>
          </w:p>
        </w:tc>
      </w:tr>
      <w:tr w:rsidR="00450851" w14:paraId="6A9CBF2C" w14:textId="77777777" w:rsidTr="00731975">
        <w:trPr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0D782" w14:textId="77777777" w:rsidR="00450851" w:rsidRDefault="00450851" w:rsidP="00731975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UX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850BE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(</w:t>
            </w:r>
            <w:r>
              <w:rPr>
                <w:rFonts w:eastAsia="宋体"/>
                <w:sz w:val="18"/>
                <w:szCs w:val="18"/>
              </w:rPr>
              <w:t>2.1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E83E8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730ED" w14:textId="77777777" w:rsidR="00450851" w:rsidRPr="0073279A" w:rsidRDefault="00450851" w:rsidP="00731975">
            <w:pPr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rFonts w:eastAsiaTheme="minorEastAsia" w:hint="eastAsia"/>
                <w:sz w:val="18"/>
                <w:szCs w:val="18"/>
              </w:rPr>
              <w:t>.0</w:t>
            </w:r>
          </w:p>
        </w:tc>
      </w:tr>
      <w:tr w:rsidR="00450851" w14:paraId="6A315F9F" w14:textId="77777777" w:rsidTr="00731975">
        <w:trPr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EFB57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CF1DA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(6.</w:t>
            </w:r>
            <w:r>
              <w:rPr>
                <w:rFonts w:eastAsia="宋体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70957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宋体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4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E43F1" w14:textId="77777777" w:rsidR="00450851" w:rsidRPr="0073279A" w:rsidRDefault="00450851" w:rsidP="00731975">
            <w:pPr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rFonts w:eastAsiaTheme="minorEastAsia" w:hint="eastAsia"/>
                <w:sz w:val="18"/>
                <w:szCs w:val="18"/>
              </w:rPr>
              <w:t>.0</w:t>
            </w:r>
          </w:p>
        </w:tc>
      </w:tr>
      <w:tr w:rsidR="00450851" w14:paraId="1DDD8C5D" w14:textId="77777777" w:rsidTr="00731975">
        <w:trPr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E4642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SF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A103F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(1</w:t>
            </w:r>
            <w:r>
              <w:rPr>
                <w:rFonts w:eastAsia="宋体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8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DF231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(</w:t>
            </w:r>
            <w:r>
              <w:rPr>
                <w:rFonts w:eastAsia="宋体"/>
                <w:sz w:val="18"/>
                <w:szCs w:val="18"/>
              </w:rPr>
              <w:t>6.4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12035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0.483</w:t>
            </w:r>
          </w:p>
        </w:tc>
      </w:tr>
      <w:tr w:rsidR="00450851" w14:paraId="184A9C0E" w14:textId="77777777" w:rsidTr="00731975">
        <w:trPr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E900B" w14:textId="77777777" w:rsidR="00450851" w:rsidRDefault="00450851" w:rsidP="00731975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KIT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8E20A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1(2.1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496FC" w14:textId="77777777" w:rsidR="00450851" w:rsidRDefault="00450851" w:rsidP="00731975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(</w:t>
            </w:r>
            <w:r>
              <w:rPr>
                <w:rFonts w:eastAsia="宋体"/>
                <w:sz w:val="18"/>
                <w:szCs w:val="18"/>
              </w:rPr>
              <w:t>4.3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13D54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rFonts w:eastAsia="宋体"/>
                <w:sz w:val="18"/>
                <w:szCs w:val="18"/>
              </w:rPr>
              <w:t>554</w:t>
            </w:r>
          </w:p>
        </w:tc>
      </w:tr>
      <w:tr w:rsidR="00450851" w14:paraId="29FF6712" w14:textId="77777777" w:rsidTr="00731975">
        <w:trPr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18514" w14:textId="77777777" w:rsidR="00450851" w:rsidRDefault="00450851" w:rsidP="00731975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EBPA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B0863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宋体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4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D99AE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(1</w:t>
            </w:r>
            <w:r>
              <w:rPr>
                <w:rFonts w:eastAsia="宋体"/>
                <w:sz w:val="18"/>
                <w:szCs w:val="18"/>
              </w:rPr>
              <w:t>4.9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D73C7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rFonts w:eastAsia="宋体"/>
                <w:sz w:val="18"/>
                <w:szCs w:val="18"/>
              </w:rPr>
              <w:t>181</w:t>
            </w:r>
          </w:p>
        </w:tc>
      </w:tr>
      <w:tr w:rsidR="00450851" w14:paraId="32326F8C" w14:textId="77777777" w:rsidTr="00731975">
        <w:trPr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1E5D8" w14:textId="77777777" w:rsidR="00450851" w:rsidRDefault="00450851" w:rsidP="00731975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EBPA-</w:t>
            </w:r>
            <w:proofErr w:type="spellStart"/>
            <w:r>
              <w:rPr>
                <w:sz w:val="18"/>
                <w:szCs w:val="18"/>
              </w:rPr>
              <w:t>bZIP</w:t>
            </w:r>
            <w:proofErr w:type="spellEnd"/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B742D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49A9F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(</w:t>
            </w:r>
            <w:r>
              <w:rPr>
                <w:rFonts w:eastAsia="宋体"/>
                <w:sz w:val="18"/>
                <w:szCs w:val="18"/>
              </w:rPr>
              <w:t>6.4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C890D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  <w:r>
              <w:rPr>
                <w:rFonts w:eastAsia="宋体"/>
                <w:sz w:val="18"/>
                <w:szCs w:val="18"/>
              </w:rPr>
              <w:t>41</w:t>
            </w:r>
          </w:p>
        </w:tc>
      </w:tr>
      <w:tr w:rsidR="00450851" w14:paraId="139D8F8A" w14:textId="77777777" w:rsidTr="00731975">
        <w:trPr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E0DB3" w14:textId="77777777" w:rsidR="00450851" w:rsidRDefault="00450851" w:rsidP="00731975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PTPN1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05C93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宋体"/>
                <w:sz w:val="18"/>
                <w:szCs w:val="18"/>
              </w:rPr>
              <w:t>4.3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C575C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(</w:t>
            </w:r>
            <w:r>
              <w:rPr>
                <w:rFonts w:eastAsia="宋体"/>
                <w:sz w:val="18"/>
                <w:szCs w:val="18"/>
              </w:rPr>
              <w:t>2.1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023E3" w14:textId="77777777" w:rsidR="00450851" w:rsidRPr="0073279A" w:rsidRDefault="00450851" w:rsidP="00731975">
            <w:pPr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rFonts w:eastAsiaTheme="minorEastAsia" w:hint="eastAsia"/>
                <w:sz w:val="18"/>
                <w:szCs w:val="18"/>
              </w:rPr>
              <w:t>.0</w:t>
            </w:r>
          </w:p>
        </w:tc>
      </w:tr>
      <w:tr w:rsidR="00450851" w14:paraId="4226566B" w14:textId="77777777" w:rsidTr="00731975">
        <w:trPr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84CF8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NX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D8389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宋体"/>
                <w:sz w:val="18"/>
                <w:szCs w:val="18"/>
              </w:rPr>
              <w:t>19.1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BF684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(</w:t>
            </w:r>
            <w:r>
              <w:rPr>
                <w:rFonts w:eastAsia="宋体"/>
                <w:sz w:val="18"/>
                <w:szCs w:val="18"/>
              </w:rPr>
              <w:t>14.9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CCDF7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rFonts w:eastAsia="宋体"/>
                <w:sz w:val="18"/>
                <w:szCs w:val="18"/>
              </w:rPr>
              <w:t>583</w:t>
            </w:r>
          </w:p>
        </w:tc>
      </w:tr>
      <w:tr w:rsidR="00450851" w14:paraId="1ADCCC5C" w14:textId="77777777" w:rsidTr="00731975">
        <w:trPr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E30F8" w14:textId="77777777" w:rsidR="00450851" w:rsidRDefault="00450851" w:rsidP="00731975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BL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97BBA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(</w:t>
            </w:r>
            <w:r>
              <w:rPr>
                <w:rFonts w:eastAsia="宋体"/>
                <w:sz w:val="18"/>
                <w:szCs w:val="18"/>
              </w:rPr>
              <w:t>2.1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C5C0C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40B28" w14:textId="77777777" w:rsidR="00450851" w:rsidRPr="0073279A" w:rsidRDefault="00450851" w:rsidP="00731975">
            <w:pPr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rFonts w:eastAsiaTheme="minorEastAsia" w:hint="eastAsia"/>
                <w:sz w:val="18"/>
                <w:szCs w:val="18"/>
              </w:rPr>
              <w:t>.0</w:t>
            </w:r>
          </w:p>
        </w:tc>
      </w:tr>
      <w:tr w:rsidR="00450851" w14:paraId="58D2B0B5" w14:textId="77777777" w:rsidTr="00731975">
        <w:trPr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89C32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NRA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CFB8A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宋体"/>
                <w:sz w:val="18"/>
                <w:szCs w:val="18"/>
              </w:rPr>
              <w:t>10.6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A9AA5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宋体"/>
                <w:sz w:val="18"/>
                <w:szCs w:val="18"/>
              </w:rPr>
              <w:t>12.8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BB104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0.748</w:t>
            </w:r>
          </w:p>
        </w:tc>
      </w:tr>
      <w:tr w:rsidR="00450851" w14:paraId="4892BD66" w14:textId="77777777" w:rsidTr="00731975">
        <w:trPr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1E9D2" w14:textId="77777777" w:rsidR="00450851" w:rsidRDefault="00450851" w:rsidP="00731975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DDX4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3DD82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(</w:t>
            </w:r>
            <w:r>
              <w:rPr>
                <w:rFonts w:eastAsia="宋体"/>
                <w:sz w:val="18"/>
                <w:szCs w:val="18"/>
              </w:rPr>
              <w:t>2.1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56AE5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(</w:t>
            </w:r>
            <w:r>
              <w:rPr>
                <w:rFonts w:eastAsia="宋体"/>
                <w:sz w:val="18"/>
                <w:szCs w:val="18"/>
              </w:rPr>
              <w:t>2.1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27C2E" w14:textId="77777777" w:rsidR="00450851" w:rsidRPr="0073279A" w:rsidRDefault="00450851" w:rsidP="00731975">
            <w:pPr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rFonts w:eastAsiaTheme="minorEastAsia" w:hint="eastAsia"/>
                <w:sz w:val="18"/>
                <w:szCs w:val="18"/>
              </w:rPr>
              <w:t>.0</w:t>
            </w:r>
          </w:p>
        </w:tc>
      </w:tr>
      <w:tr w:rsidR="00450851" w14:paraId="2D717B85" w14:textId="77777777" w:rsidTr="00731975">
        <w:trPr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8DB8E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ZH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BA6D5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(</w:t>
            </w:r>
            <w:r>
              <w:rPr>
                <w:rFonts w:eastAsia="宋体"/>
                <w:sz w:val="18"/>
                <w:szCs w:val="18"/>
              </w:rPr>
              <w:t>2.1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C27D3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(</w:t>
            </w:r>
            <w:r>
              <w:rPr>
                <w:rFonts w:eastAsia="宋体"/>
                <w:sz w:val="18"/>
                <w:szCs w:val="18"/>
              </w:rPr>
              <w:t>6.4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09999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rFonts w:eastAsia="宋体"/>
                <w:sz w:val="18"/>
                <w:szCs w:val="18"/>
              </w:rPr>
              <w:t>609</w:t>
            </w:r>
          </w:p>
        </w:tc>
      </w:tr>
      <w:tr w:rsidR="00450851" w14:paraId="342ACDAF" w14:textId="77777777" w:rsidTr="00731975">
        <w:trPr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C5762" w14:textId="77777777" w:rsidR="00450851" w:rsidRDefault="00450851" w:rsidP="00731975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U2AF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1420A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(</w:t>
            </w:r>
            <w:r>
              <w:rPr>
                <w:rFonts w:eastAsia="宋体"/>
                <w:sz w:val="18"/>
                <w:szCs w:val="18"/>
              </w:rPr>
              <w:t>4.3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F41CA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(</w:t>
            </w:r>
            <w:r>
              <w:rPr>
                <w:rFonts w:eastAsia="宋体"/>
                <w:sz w:val="18"/>
                <w:szCs w:val="18"/>
              </w:rPr>
              <w:t>2.1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BB925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1</w:t>
            </w:r>
            <w:r>
              <w:rPr>
                <w:rFonts w:eastAsia="宋体" w:hint="eastAsia"/>
                <w:sz w:val="18"/>
                <w:szCs w:val="18"/>
              </w:rPr>
              <w:t>.0</w:t>
            </w:r>
          </w:p>
        </w:tc>
      </w:tr>
      <w:tr w:rsidR="00450851" w14:paraId="1FB1CB00" w14:textId="77777777" w:rsidTr="00731975">
        <w:trPr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1752F" w14:textId="77777777" w:rsidR="00450851" w:rsidRDefault="00450851" w:rsidP="00731975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BCOR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97845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(10.</w:t>
            </w:r>
            <w:r>
              <w:rPr>
                <w:rFonts w:eastAsia="宋体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7D3FE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宋体"/>
                <w:sz w:val="18"/>
                <w:szCs w:val="18"/>
              </w:rPr>
              <w:t>4.3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CAAD0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rFonts w:eastAsia="宋体"/>
                <w:sz w:val="18"/>
                <w:szCs w:val="18"/>
              </w:rPr>
              <w:t>432</w:t>
            </w:r>
          </w:p>
        </w:tc>
      </w:tr>
      <w:tr w:rsidR="00450851" w14:paraId="0905170A" w14:textId="77777777" w:rsidTr="00731975">
        <w:trPr>
          <w:jc w:val="center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585E3" w14:textId="77777777" w:rsidR="00450851" w:rsidRDefault="00450851" w:rsidP="00731975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KRA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E027F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(</w:t>
            </w:r>
            <w:r>
              <w:rPr>
                <w:rFonts w:eastAsia="宋体"/>
                <w:sz w:val="18"/>
                <w:szCs w:val="18"/>
              </w:rPr>
              <w:t>4.3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2A259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(</w:t>
            </w:r>
            <w:r>
              <w:rPr>
                <w:rFonts w:eastAsia="宋体"/>
                <w:sz w:val="18"/>
                <w:szCs w:val="18"/>
              </w:rPr>
              <w:t>6.4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B0395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1</w:t>
            </w:r>
            <w:r>
              <w:rPr>
                <w:rFonts w:eastAsia="宋体" w:hint="eastAsia"/>
                <w:sz w:val="18"/>
                <w:szCs w:val="18"/>
              </w:rPr>
              <w:t>.0</w:t>
            </w:r>
          </w:p>
        </w:tc>
      </w:tr>
      <w:tr w:rsidR="00450851" w14:paraId="1194B8F4" w14:textId="77777777" w:rsidTr="00731975">
        <w:trPr>
          <w:jc w:val="center"/>
        </w:trPr>
        <w:tc>
          <w:tcPr>
            <w:tcW w:w="3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519F0B" w14:textId="77777777" w:rsidR="00450851" w:rsidRDefault="00450851" w:rsidP="00731975">
            <w:pPr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PHF6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4F3C9F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(</w:t>
            </w:r>
            <w:r>
              <w:rPr>
                <w:rFonts w:eastAsia="宋体"/>
                <w:sz w:val="18"/>
                <w:szCs w:val="18"/>
              </w:rPr>
              <w:t>2.1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D54826" w14:textId="77777777" w:rsidR="00450851" w:rsidRDefault="00450851" w:rsidP="00731975">
            <w:pPr>
              <w:jc w:val="center"/>
              <w:rPr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宋体" w:hint="eastAsia"/>
                <w:sz w:val="18"/>
                <w:szCs w:val="18"/>
              </w:rPr>
              <w:t>4.3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3DAFFA" w14:textId="77777777" w:rsidR="00450851" w:rsidRPr="0073279A" w:rsidRDefault="00450851" w:rsidP="00731975">
            <w:pPr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rFonts w:eastAsiaTheme="minorEastAsia" w:hint="eastAsia"/>
                <w:sz w:val="18"/>
                <w:szCs w:val="18"/>
              </w:rPr>
              <w:t>.0</w:t>
            </w:r>
          </w:p>
        </w:tc>
      </w:tr>
    </w:tbl>
    <w:p w14:paraId="28F7805F" w14:textId="48265F1D" w:rsidR="00450851" w:rsidRPr="00450851" w:rsidRDefault="00450851" w:rsidP="00450851">
      <w:pPr>
        <w:spacing w:line="480" w:lineRule="auto"/>
        <w:rPr>
          <w:rFonts w:ascii="Times New Roman" w:hAnsi="Times New Roman" w:cs="Times New Roman" w:hint="eastAsia"/>
        </w:rPr>
      </w:pPr>
    </w:p>
    <w:sectPr w:rsidR="00450851" w:rsidRPr="004508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FF4DF2" w14:textId="77777777" w:rsidR="00ED0ADE" w:rsidRDefault="00ED0ADE" w:rsidP="00AA739E">
      <w:pPr>
        <w:rPr>
          <w:rFonts w:hint="eastAsia"/>
        </w:rPr>
      </w:pPr>
      <w:r>
        <w:separator/>
      </w:r>
    </w:p>
  </w:endnote>
  <w:endnote w:type="continuationSeparator" w:id="0">
    <w:p w14:paraId="2A83CF6B" w14:textId="77777777" w:rsidR="00ED0ADE" w:rsidRDefault="00ED0ADE" w:rsidP="00AA739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BF355E" w14:textId="77777777" w:rsidR="00ED0ADE" w:rsidRDefault="00ED0ADE" w:rsidP="00AA739E">
      <w:pPr>
        <w:rPr>
          <w:rFonts w:hint="eastAsia"/>
        </w:rPr>
      </w:pPr>
      <w:r>
        <w:separator/>
      </w:r>
    </w:p>
  </w:footnote>
  <w:footnote w:type="continuationSeparator" w:id="0">
    <w:p w14:paraId="007870F6" w14:textId="77777777" w:rsidR="00ED0ADE" w:rsidRDefault="00ED0ADE" w:rsidP="00AA739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Epigenetics V1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UseJSCitationFormat" w:val="False"/>
  </w:docVars>
  <w:rsids>
    <w:rsidRoot w:val="00804F1D"/>
    <w:rsid w:val="00012E41"/>
    <w:rsid w:val="00061100"/>
    <w:rsid w:val="000764C2"/>
    <w:rsid w:val="00081DE4"/>
    <w:rsid w:val="000A511E"/>
    <w:rsid w:val="000A7AE6"/>
    <w:rsid w:val="000E5B33"/>
    <w:rsid w:val="0010017F"/>
    <w:rsid w:val="00143FD8"/>
    <w:rsid w:val="00154771"/>
    <w:rsid w:val="0019523F"/>
    <w:rsid w:val="001F5CDD"/>
    <w:rsid w:val="002301D0"/>
    <w:rsid w:val="00246966"/>
    <w:rsid w:val="00250198"/>
    <w:rsid w:val="00271FBF"/>
    <w:rsid w:val="00280D90"/>
    <w:rsid w:val="002878DE"/>
    <w:rsid w:val="002B3A15"/>
    <w:rsid w:val="002C4A11"/>
    <w:rsid w:val="002D164A"/>
    <w:rsid w:val="002E5227"/>
    <w:rsid w:val="002F4045"/>
    <w:rsid w:val="00370939"/>
    <w:rsid w:val="0039307D"/>
    <w:rsid w:val="00394622"/>
    <w:rsid w:val="003974D8"/>
    <w:rsid w:val="003A78D9"/>
    <w:rsid w:val="003C1C90"/>
    <w:rsid w:val="00402ECE"/>
    <w:rsid w:val="00407506"/>
    <w:rsid w:val="0042719C"/>
    <w:rsid w:val="00450851"/>
    <w:rsid w:val="00476718"/>
    <w:rsid w:val="004C03EE"/>
    <w:rsid w:val="004E2A71"/>
    <w:rsid w:val="004F1B79"/>
    <w:rsid w:val="00513B87"/>
    <w:rsid w:val="005739D1"/>
    <w:rsid w:val="00593611"/>
    <w:rsid w:val="005C6AA9"/>
    <w:rsid w:val="005E06F6"/>
    <w:rsid w:val="00675568"/>
    <w:rsid w:val="006C6E56"/>
    <w:rsid w:val="00724C55"/>
    <w:rsid w:val="00746330"/>
    <w:rsid w:val="007803B2"/>
    <w:rsid w:val="007D2427"/>
    <w:rsid w:val="007F1D10"/>
    <w:rsid w:val="00804F1D"/>
    <w:rsid w:val="008A1C47"/>
    <w:rsid w:val="008D02C7"/>
    <w:rsid w:val="008F230E"/>
    <w:rsid w:val="00926285"/>
    <w:rsid w:val="0093514B"/>
    <w:rsid w:val="0096472B"/>
    <w:rsid w:val="009C6175"/>
    <w:rsid w:val="009E1DE8"/>
    <w:rsid w:val="00A2510B"/>
    <w:rsid w:val="00A34C49"/>
    <w:rsid w:val="00A53596"/>
    <w:rsid w:val="00A65322"/>
    <w:rsid w:val="00A66E2A"/>
    <w:rsid w:val="00AA33AE"/>
    <w:rsid w:val="00AA4DED"/>
    <w:rsid w:val="00AA739E"/>
    <w:rsid w:val="00B1441D"/>
    <w:rsid w:val="00B25B24"/>
    <w:rsid w:val="00B432ED"/>
    <w:rsid w:val="00B6125D"/>
    <w:rsid w:val="00BA491B"/>
    <w:rsid w:val="00BC6D0A"/>
    <w:rsid w:val="00BD1B7A"/>
    <w:rsid w:val="00BF2E80"/>
    <w:rsid w:val="00C07916"/>
    <w:rsid w:val="00C566E8"/>
    <w:rsid w:val="00C801BC"/>
    <w:rsid w:val="00D47FD6"/>
    <w:rsid w:val="00D62A18"/>
    <w:rsid w:val="00DB37F6"/>
    <w:rsid w:val="00DF6199"/>
    <w:rsid w:val="00E11217"/>
    <w:rsid w:val="00E2578A"/>
    <w:rsid w:val="00E266D7"/>
    <w:rsid w:val="00E65DA1"/>
    <w:rsid w:val="00E86332"/>
    <w:rsid w:val="00E939A8"/>
    <w:rsid w:val="00E97458"/>
    <w:rsid w:val="00EA2ABD"/>
    <w:rsid w:val="00EB42A8"/>
    <w:rsid w:val="00ED0ADE"/>
    <w:rsid w:val="00ED1B8D"/>
    <w:rsid w:val="00F039F3"/>
    <w:rsid w:val="00FA504A"/>
    <w:rsid w:val="00FD4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9F9E12"/>
  <w15:chartTrackingRefBased/>
  <w15:docId w15:val="{A8D82CCE-70F2-4701-A629-7454A4B8F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4F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739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73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73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739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B37F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B37F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B37F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B37F6"/>
    <w:rPr>
      <w:rFonts w:ascii="等线" w:eastAsia="等线" w:hAnsi="等线"/>
      <w:noProof/>
      <w:sz w:val="20"/>
    </w:rPr>
  </w:style>
  <w:style w:type="table" w:styleId="a7">
    <w:name w:val="Table Grid"/>
    <w:basedOn w:val="a1"/>
    <w:uiPriority w:val="99"/>
    <w:qFormat/>
    <w:rsid w:val="00450851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7D24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0</TotalTime>
  <Pages>2</Pages>
  <Words>240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shenmeng77@126.com</dc:creator>
  <cp:keywords/>
  <dc:description/>
  <cp:lastModifiedBy>gaoshenmeng77@126.com</cp:lastModifiedBy>
  <cp:revision>28</cp:revision>
  <cp:lastPrinted>2024-09-05T03:29:00Z</cp:lastPrinted>
  <dcterms:created xsi:type="dcterms:W3CDTF">2024-03-08T02:19:00Z</dcterms:created>
  <dcterms:modified xsi:type="dcterms:W3CDTF">2024-12-11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df51bb277c4489fac9fad55bb800849c03efb857a319f0b9f740fe11a6b7dc</vt:lpwstr>
  </property>
</Properties>
</file>